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DFC160" w:rsidR="000035D5" w:rsidRDefault="000035D5">
                            <w:r>
                              <w:t xml:space="preserve">Reported on page number: </w:t>
                            </w:r>
                            <w:r w:rsidR="007F25A3">
                              <w:t>12-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BDFC160" w:rsidR="000035D5" w:rsidRDefault="000035D5">
                      <w:r>
                        <w:t xml:space="preserve">Reported on page number: </w:t>
                      </w:r>
                      <w:r w:rsidR="007F25A3">
                        <w:t>12-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AF77AB" w:rsidR="000035D5" w:rsidRDefault="000035D5" w:rsidP="000035D5">
                            <w:r>
                              <w:t xml:space="preserve">Reported on page number: </w:t>
                            </w:r>
                            <w:r w:rsidR="007F25A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11AF77AB" w:rsidR="000035D5" w:rsidRDefault="000035D5" w:rsidP="000035D5">
                      <w:r>
                        <w:t xml:space="preserve">Reported on page number: </w:t>
                      </w:r>
                      <w:r w:rsidR="007F25A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1ECB3A1">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8DFC46" w:rsidR="000035D5" w:rsidRDefault="007F25A3" w:rsidP="000035D5">
                            <w:r>
                              <w:t xml:space="preserve">This research was led by Rwandan authors from Partners In Health/Inshuti Mu Buzima and the Ministry of Health and was developed as part of a research capacity building training led by Partners In Health/Inshuti Mu Buzima and Harvard Medical Scho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198DFC46" w:rsidR="000035D5" w:rsidRDefault="007F25A3" w:rsidP="000035D5">
                      <w:r>
                        <w:t xml:space="preserve">This research was led by Rwandan authors from Partners </w:t>
                      </w:r>
                      <w:proofErr w:type="gramStart"/>
                      <w:r>
                        <w:t>In</w:t>
                      </w:r>
                      <w:proofErr w:type="gramEnd"/>
                      <w:r>
                        <w:t xml:space="preserve"> Health/</w:t>
                      </w:r>
                      <w:proofErr w:type="spellStart"/>
                      <w:r>
                        <w:t>Inshuti</w:t>
                      </w:r>
                      <w:proofErr w:type="spellEnd"/>
                      <w:r>
                        <w:t xml:space="preserve"> Mu </w:t>
                      </w:r>
                      <w:proofErr w:type="spellStart"/>
                      <w:r>
                        <w:t>Buzima</w:t>
                      </w:r>
                      <w:proofErr w:type="spellEnd"/>
                      <w:r>
                        <w:t xml:space="preserve"> and the Ministry of Health and was developed as part of a research capacity building training led by Partners In Health/</w:t>
                      </w:r>
                      <w:proofErr w:type="spellStart"/>
                      <w:r>
                        <w:t>Inshuti</w:t>
                      </w:r>
                      <w:proofErr w:type="spellEnd"/>
                      <w:r>
                        <w:t xml:space="preserve"> Mu </w:t>
                      </w:r>
                      <w:proofErr w:type="spellStart"/>
                      <w:r>
                        <w:t>Buzima</w:t>
                      </w:r>
                      <w:proofErr w:type="spellEnd"/>
                      <w:r>
                        <w:t xml:space="preserve"> and Harvard Medical School.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BE15B05"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8265DAB">
                <wp:simplePos x="0" y="0"/>
                <wp:positionH relativeFrom="margin">
                  <wp:align>right</wp:align>
                </wp:positionH>
                <wp:positionV relativeFrom="paragraph">
                  <wp:posOffset>997585</wp:posOffset>
                </wp:positionV>
                <wp:extent cx="6838950" cy="13131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3234"/>
                        </a:xfrm>
                        <a:prstGeom prst="rect">
                          <a:avLst/>
                        </a:prstGeom>
                        <a:solidFill>
                          <a:srgbClr val="FFFFFF"/>
                        </a:solidFill>
                        <a:ln w="9525">
                          <a:solidFill>
                            <a:srgbClr val="193A65"/>
                          </a:solidFill>
                          <a:miter lim="800000"/>
                          <a:headEnd/>
                          <a:tailEnd/>
                        </a:ln>
                      </wps:spPr>
                      <wps:txbx>
                        <w:txbxContent>
                          <w:p w14:paraId="223CD14A" w14:textId="01FC88FC" w:rsidR="000035D5" w:rsidRDefault="007F25A3" w:rsidP="000035D5">
                            <w:r>
                              <w:t>W</w:t>
                            </w:r>
                            <w:r w:rsidR="008608C2">
                              <w:t>e describe the waiver of indivi</w:t>
                            </w:r>
                            <w:r>
                              <w:t>d</w:t>
                            </w:r>
                            <w:r w:rsidR="008608C2">
                              <w:t>u</w:t>
                            </w:r>
                            <w:r>
                              <w:t xml:space="preserve">al consent on page 13 as the study was a retrospective review of medical records. The study was approved by the Rwanda National Ethics Committee who ensure the study complies with national ethical standards and conduct for conducting research. The study was also approved by the Partners In Health/Inshuti Mu Buzima Research Committee, which includes Rwandan leadership from the organization and research experts who review studies for methodological quality and alignment with local priorities for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03.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" strokecolor="#193a65">
                <v:textbox>
                  <w:txbxContent>
                    <w:p w14:paraId="223CD14A" w14:textId="01FC88FC" w:rsidR="000035D5" w:rsidRDefault="007F25A3" w:rsidP="000035D5">
                      <w:r>
                        <w:t>W</w:t>
                      </w:r>
                      <w:r w:rsidR="008608C2">
                        <w:t>e describe the waiver of indivi</w:t>
                      </w:r>
                      <w:r>
                        <w:t>d</w:t>
                      </w:r>
                      <w:r w:rsidR="008608C2">
                        <w:t>u</w:t>
                      </w:r>
                      <w:r>
                        <w:t>al consent on page 13 as the study was a retrospective review of medical records. The study wa</w:t>
                      </w:r>
                      <w:bookmarkStart w:id="7" w:name="_GoBack"/>
                      <w:bookmarkEnd w:id="7"/>
                      <w:r>
                        <w:t xml:space="preserve">s approved by the Rwanda National Ethics Committee who ensure the study complies with national ethical standards and conduct for conducting research. The study was also approved by the Partners In Health/Inshuti Mu Buzima Research Committee, which includes Rwandan leadership from the organization and research experts who review studies for methodological quality and alignment with local priorities for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26483B9" w14:textId="3B748CA0" w:rsidR="007F25A3" w:rsidRDefault="007F25A3" w:rsidP="000035D5">
      <w:pPr>
        <w:spacing w:before="240" w:after="240"/>
      </w:pPr>
      <w:r>
        <w:rPr>
          <w:noProof/>
        </w:rPr>
        <mc:AlternateContent>
          <mc:Choice Requires="wps">
            <w:drawing>
              <wp:anchor distT="45720" distB="45720" distL="114300" distR="114300" simplePos="0" relativeHeight="251694080" behindDoc="0" locked="0" layoutInCell="1" allowOverlap="1" wp14:anchorId="7D146C43" wp14:editId="4D8C33C8">
                <wp:simplePos x="0" y="0"/>
                <wp:positionH relativeFrom="margin">
                  <wp:posOffset>0</wp:posOffset>
                </wp:positionH>
                <wp:positionV relativeFrom="paragraph">
                  <wp:posOffset>1796591</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0EEAD4" w14:textId="2811C692" w:rsidR="007F25A3" w:rsidRDefault="007F25A3" w:rsidP="007F25A3">
                            <w:r>
                              <w:t xml:space="preserve">The study was conceptualized jointly by two Rwandan researchers, with additional input from several Rwandan co-authors that are directly involved in the program from which data were analyzed.  No direct inputs in the study were sought from the children whose data was included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7D146C43" id="_x0000_s1030" type="#_x0000_t202" style="position:absolute;margin-left:0;margin-top:141.4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" strokecolor="#193a65">
                <v:textbox>
                  <w:txbxContent>
                    <w:p w14:paraId="6A0EEAD4" w14:textId="2811C692" w:rsidR="007F25A3" w:rsidRDefault="007F25A3" w:rsidP="007F25A3">
                      <w:r>
                        <w:t xml:space="preserve">The study was conceptualized jointly by two Rwandan researchers, with additional input from several Rwandan co-authors that are directly involved in the program from which data were analyzed.  No direct inputs in the study were sought from the children whose data was included in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231610">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552A454" w:rsidR="000035D5" w:rsidRDefault="007F25A3" w:rsidP="000035D5">
                            <w:r>
                              <w:t xml:space="preserve">The study relied on a retrospective review of medical records and so consent was wai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1552A454" w:rsidR="000035D5" w:rsidRDefault="007F25A3" w:rsidP="000035D5">
                      <w:r>
                        <w:t xml:space="preserve">The study relied on a retrospective review of medical records and so consent was wai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A15D2BC">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5890AD" w:rsidR="000035D5" w:rsidRDefault="007F25A3" w:rsidP="000035D5">
                            <w:r>
                              <w:t xml:space="preserve">The study has been conducted by a team that directly uses the data to inform programmatic improvements the the population of patients included i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5F5890AD" w:rsidR="000035D5" w:rsidRDefault="007F25A3" w:rsidP="000035D5">
                      <w:r>
                        <w:t xml:space="preserve">The study has been conducted by a team that directly uses the data to inform programmatic improvements the </w:t>
                      </w:r>
                      <w:proofErr w:type="spellStart"/>
                      <w:r>
                        <w:t>the</w:t>
                      </w:r>
                      <w:proofErr w:type="spellEnd"/>
                      <w:r>
                        <w:t xml:space="preserve"> population of patients included in this study. </w:t>
                      </w:r>
                    </w:p>
                  </w:txbxContent>
                </v:textbox>
                <w10:wrap type="topAndBottom" anchorx="margin"/>
              </v:shape>
            </w:pict>
          </mc:Fallback>
        </mc:AlternateContent>
      </w:r>
      <w:r>
        <w:t>Will the findings of the research be made available in an understandable format to stakeholders in the community where the study was conducted (e.g. via a presentation, summary report, copies of publications, etc.)? Please provide details of how this will be achieved</w:t>
      </w:r>
      <w:bookmarkStart w:id="7" w:name="_GoBack"/>
      <w:bookmarkEnd w:id="7"/>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BE2A2E" w:rsidR="000035D5" w:rsidRDefault="007F25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6ABE2A2E" w:rsidR="000035D5" w:rsidRDefault="007F25A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CD5EBC" w:rsidR="000035D5" w:rsidRDefault="007F25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ECD5EBC" w:rsidR="000035D5" w:rsidRDefault="007F25A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AE54DE" w:rsidR="000035D5" w:rsidRDefault="007F25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05AE54DE" w:rsidR="000035D5" w:rsidRDefault="007F25A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6D6540B" w:rsidR="000035D5" w:rsidRDefault="007F25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6D6540B" w:rsidR="000035D5" w:rsidRDefault="007F25A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6392F6" w:rsidR="000035D5" w:rsidRDefault="007F25A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6E6392F6" w:rsidR="000035D5" w:rsidRDefault="007F25A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7312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869873" w16cex:dateUtc="2023-02-03T0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93A633" w16cid:durableId="2786987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E92820" w14:textId="77777777" w:rsidR="00973126" w:rsidRDefault="00973126" w:rsidP="00F57A3B">
      <w:r>
        <w:separator/>
      </w:r>
    </w:p>
  </w:endnote>
  <w:endnote w:type="continuationSeparator" w:id="0">
    <w:p w14:paraId="164E060E" w14:textId="77777777" w:rsidR="00973126" w:rsidRDefault="009731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6A4389" w14:textId="77777777" w:rsidR="00973126" w:rsidRDefault="00973126" w:rsidP="00F57A3B">
      <w:r>
        <w:separator/>
      </w:r>
    </w:p>
  </w:footnote>
  <w:footnote w:type="continuationSeparator" w:id="0">
    <w:p w14:paraId="6FC113A7" w14:textId="77777777" w:rsidR="00973126" w:rsidRDefault="009731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D1894"/>
    <w:rsid w:val="00335779"/>
    <w:rsid w:val="004A7A57"/>
    <w:rsid w:val="00541C18"/>
    <w:rsid w:val="00580384"/>
    <w:rsid w:val="0069423E"/>
    <w:rsid w:val="00700FA0"/>
    <w:rsid w:val="007F25A3"/>
    <w:rsid w:val="00831ADE"/>
    <w:rsid w:val="00841F25"/>
    <w:rsid w:val="008608C2"/>
    <w:rsid w:val="009364D9"/>
    <w:rsid w:val="00973126"/>
    <w:rsid w:val="00A43F5B"/>
    <w:rsid w:val="00B05D5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F25A3"/>
    <w:rPr>
      <w:sz w:val="16"/>
      <w:szCs w:val="16"/>
    </w:rPr>
  </w:style>
  <w:style w:type="paragraph" w:styleId="CommentText">
    <w:name w:val="annotation text"/>
    <w:basedOn w:val="Normal"/>
    <w:link w:val="CommentTextChar"/>
    <w:uiPriority w:val="99"/>
    <w:semiHidden/>
    <w:unhideWhenUsed/>
    <w:rsid w:val="007F25A3"/>
    <w:rPr>
      <w:sz w:val="20"/>
      <w:szCs w:val="20"/>
    </w:rPr>
  </w:style>
  <w:style w:type="character" w:customStyle="1" w:styleId="CommentTextChar">
    <w:name w:val="Comment Text Char"/>
    <w:basedOn w:val="DefaultParagraphFont"/>
    <w:link w:val="CommentText"/>
    <w:uiPriority w:val="99"/>
    <w:semiHidden/>
    <w:rsid w:val="007F25A3"/>
    <w:rPr>
      <w:sz w:val="20"/>
      <w:szCs w:val="20"/>
    </w:rPr>
  </w:style>
  <w:style w:type="paragraph" w:styleId="CommentSubject">
    <w:name w:val="annotation subject"/>
    <w:basedOn w:val="CommentText"/>
    <w:next w:val="CommentText"/>
    <w:link w:val="CommentSubjectChar"/>
    <w:uiPriority w:val="99"/>
    <w:semiHidden/>
    <w:unhideWhenUsed/>
    <w:rsid w:val="007F25A3"/>
    <w:rPr>
      <w:b/>
      <w:bCs/>
    </w:rPr>
  </w:style>
  <w:style w:type="character" w:customStyle="1" w:styleId="CommentSubjectChar">
    <w:name w:val="Comment Subject Char"/>
    <w:basedOn w:val="CommentTextChar"/>
    <w:link w:val="CommentSubject"/>
    <w:uiPriority w:val="99"/>
    <w:semiHidden/>
    <w:rsid w:val="007F25A3"/>
    <w:rPr>
      <w:b/>
      <w:bCs/>
      <w:sz w:val="20"/>
      <w:szCs w:val="20"/>
    </w:rPr>
  </w:style>
  <w:style w:type="paragraph" w:styleId="BalloonText">
    <w:name w:val="Balloon Text"/>
    <w:basedOn w:val="Normal"/>
    <w:link w:val="BalloonTextChar"/>
    <w:uiPriority w:val="99"/>
    <w:semiHidden/>
    <w:unhideWhenUsed/>
    <w:rsid w:val="00B05D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D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FC792-A0F3-41C3-99B6-00433599B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hieu Nemerimana</cp:lastModifiedBy>
  <cp:revision>8</cp:revision>
  <dcterms:created xsi:type="dcterms:W3CDTF">2021-08-25T21:42:00Z</dcterms:created>
  <dcterms:modified xsi:type="dcterms:W3CDTF">2023-03-14T20:02:00Z</dcterms:modified>
</cp:coreProperties>
</file>